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39C" w:rsidRPr="009319FF" w:rsidRDefault="006F339C" w:rsidP="006F339C">
      <w:pPr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9319F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Supplementary material</w:t>
      </w:r>
    </w:p>
    <w:p w:rsidR="00510253" w:rsidRPr="009319FF" w:rsidRDefault="00510253" w:rsidP="00510253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510253" w:rsidRPr="009319FF" w:rsidRDefault="00510253" w:rsidP="00510253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9319F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Appendix 1</w:t>
      </w:r>
    </w:p>
    <w:p w:rsidR="00510253" w:rsidRPr="009319FF" w:rsidRDefault="00510253" w:rsidP="00510253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510253" w:rsidRPr="007E4811" w:rsidRDefault="00510253" w:rsidP="00510253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7E4811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Table 1</w:t>
      </w:r>
    </w:p>
    <w:p w:rsidR="00DB1E65" w:rsidRPr="006E7C80" w:rsidRDefault="00DB1E65" w:rsidP="00DB1E65">
      <w:pPr>
        <w:rPr>
          <w:rFonts w:ascii="Times New Roman" w:hAnsi="Times New Roman" w:cs="Times New Roman"/>
          <w:bCs/>
          <w:i/>
          <w:color w:val="212121"/>
          <w:sz w:val="24"/>
          <w:szCs w:val="24"/>
          <w:shd w:val="clear" w:color="auto" w:fill="FFFFFF"/>
          <w:lang w:val="en-GB"/>
        </w:rPr>
      </w:pPr>
      <w:r w:rsidRPr="009319FF">
        <w:rPr>
          <w:rFonts w:ascii="Times New Roman" w:hAnsi="Times New Roman" w:cs="Times New Roman"/>
          <w:bCs/>
          <w:i/>
          <w:color w:val="212121"/>
          <w:sz w:val="24"/>
          <w:szCs w:val="24"/>
          <w:shd w:val="clear" w:color="auto" w:fill="FFFFFF"/>
          <w:lang w:val="en"/>
        </w:rPr>
        <w:t>Description of the tests</w:t>
      </w:r>
    </w:p>
    <w:p w:rsidR="00CF4C44" w:rsidRPr="009319FF" w:rsidRDefault="00CF4C44" w:rsidP="00CF4C44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tbl>
      <w:tblPr>
        <w:tblStyle w:val="Tablaconcuadrcula"/>
        <w:tblW w:w="7791" w:type="dxa"/>
        <w:jc w:val="center"/>
        <w:tblLook w:val="04A0" w:firstRow="1" w:lastRow="0" w:firstColumn="1" w:lastColumn="0" w:noHBand="0" w:noVBand="1"/>
      </w:tblPr>
      <w:tblGrid>
        <w:gridCol w:w="2689"/>
        <w:gridCol w:w="2551"/>
        <w:gridCol w:w="2551"/>
      </w:tblGrid>
      <w:tr w:rsidR="00CF4C44" w:rsidRPr="009319FF" w:rsidTr="00305ECB">
        <w:trPr>
          <w:trHeight w:val="501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b/>
                <w:color w:val="242424"/>
                <w:sz w:val="20"/>
                <w:szCs w:val="20"/>
                <w:shd w:val="clear" w:color="auto" w:fill="FFFFFF"/>
                <w:lang w:val="es-ES" w:eastAsia="es-EC"/>
              </w:rPr>
            </w:pPr>
            <w:r w:rsidRPr="009319FF">
              <w:rPr>
                <w:rFonts w:ascii="Times New Roman" w:eastAsia="Times New Roman" w:hAnsi="Times New Roman" w:cs="Times New Roman"/>
                <w:b/>
                <w:color w:val="242424"/>
                <w:sz w:val="20"/>
                <w:szCs w:val="20"/>
                <w:shd w:val="clear" w:color="auto" w:fill="FFFFFF"/>
                <w:lang w:val="es-ES" w:eastAsia="es-EC"/>
              </w:rPr>
              <w:t xml:space="preserve">Test 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jc w:val="center"/>
              <w:rPr>
                <w:rFonts w:ascii="Times New Roman" w:eastAsia="Times New Roman" w:hAnsi="Times New Roman" w:cs="Times New Roman"/>
                <w:b/>
                <w:color w:val="242424"/>
                <w:sz w:val="20"/>
                <w:szCs w:val="20"/>
                <w:shd w:val="clear" w:color="auto" w:fill="FFFFFF"/>
                <w:lang w:val="es-ES" w:eastAsia="es-EC"/>
              </w:rPr>
            </w:pPr>
            <w:r w:rsidRPr="009319FF">
              <w:rPr>
                <w:rFonts w:ascii="Times New Roman" w:eastAsia="Times New Roman" w:hAnsi="Times New Roman" w:cs="Times New Roman"/>
                <w:b/>
                <w:color w:val="242424"/>
                <w:sz w:val="20"/>
                <w:szCs w:val="20"/>
                <w:shd w:val="clear" w:color="auto" w:fill="FFFFFF"/>
                <w:lang w:val="es-ES" w:eastAsia="es-EC"/>
              </w:rPr>
              <w:t>Diagnostic Scale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eastAsia="Times New Roman" w:hAnsi="Times New Roman" w:cs="Times New Roman"/>
                <w:b/>
                <w:color w:val="242424"/>
                <w:sz w:val="20"/>
                <w:szCs w:val="20"/>
                <w:shd w:val="clear" w:color="auto" w:fill="FFFFFF"/>
                <w:lang w:val="es-ES" w:eastAsia="es-EC"/>
              </w:rPr>
            </w:pPr>
            <w:r w:rsidRPr="009319FF">
              <w:rPr>
                <w:rFonts w:ascii="Times New Roman" w:eastAsia="Times New Roman" w:hAnsi="Times New Roman" w:cs="Times New Roman"/>
                <w:b/>
                <w:color w:val="242424"/>
                <w:sz w:val="20"/>
                <w:szCs w:val="20"/>
                <w:shd w:val="clear" w:color="auto" w:fill="FFFFFF"/>
                <w:lang w:val="es-ES" w:eastAsia="es-EC"/>
              </w:rPr>
              <w:t>Cronbach's Alpha</w:t>
            </w:r>
          </w:p>
        </w:tc>
      </w:tr>
      <w:tr w:rsidR="00CF4C44" w:rsidRPr="009319FF" w:rsidTr="00305ECB">
        <w:trPr>
          <w:trHeight w:val="1032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5551C7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ospital Anxiety and Depression</w:t>
            </w: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319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cale HADS </w:t>
            </w:r>
            <w:r w:rsidR="005551C7" w:rsidRPr="009319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Zigmond y Snaith, 1983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 scores for anxiety: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: No anxiety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0: Minimal anxiety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21: Clinical anxiety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 scores for depression: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7: No depression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-10: Minimum depression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-21: Clinical depression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6 - .88</w:t>
            </w:r>
          </w:p>
        </w:tc>
      </w:tr>
      <w:tr w:rsidR="00CF4C44" w:rsidRPr="009319FF" w:rsidTr="00305ECB">
        <w:trPr>
          <w:trHeight w:val="1032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osttraumatic Stress Disorder Checklist for DSM-5 (Blevins et al., 2015; </w:t>
            </w:r>
            <w:r w:rsidR="009E307A" w:rsidRPr="009319FF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GB"/>
              </w:rPr>
              <w:t>Di Tella et al., 2022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 1. The patient must previously meet Criterion A.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 2. A total score of 31 to 33 points is optimal to determine probable PTSD.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 3. To determine whether or not it meets the Criterion for a Provisional Diagnosis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SD, we will only consider symptoms with scores of 2, 3, or 4.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 to .97</w:t>
            </w:r>
          </w:p>
        </w:tc>
      </w:tr>
      <w:tr w:rsidR="00CF4C44" w:rsidRPr="009319FF" w:rsidTr="00305ECB">
        <w:trPr>
          <w:trHeight w:val="1032"/>
          <w:jc w:val="center"/>
        </w:trPr>
        <w:tc>
          <w:tcPr>
            <w:tcW w:w="2689" w:type="dxa"/>
            <w:vAlign w:val="center"/>
          </w:tcPr>
          <w:p w:rsidR="00CF4C44" w:rsidRPr="009319FF" w:rsidRDefault="009E307A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MCMI-IV (2018)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 Rate Profil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lidity scales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– 35: low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– 74: medium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– 100: high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inical patterns of personality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60: no risk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-74: styl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-84: typ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-115: personality disorder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inical syndromes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-74: absent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5 – 84: present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5 – 115: prominent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 to .82</w:t>
            </w:r>
          </w:p>
        </w:tc>
      </w:tr>
      <w:tr w:rsidR="00CF4C44" w:rsidRPr="009319FF" w:rsidTr="00305ECB">
        <w:trPr>
          <w:trHeight w:val="1032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CAT (Verdugo et al., 2009)</w:t>
            </w:r>
            <w:r w:rsidR="009E307A" w:rsidRPr="009319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scores (M= 10; SD= 3) of each Quality dimension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Life, percentiles and Quality of Life Index.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life index of 52 &lt;1 percentil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Quality of life index of 138 &gt;99 percentile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91</w:t>
            </w:r>
          </w:p>
        </w:tc>
      </w:tr>
      <w:tr w:rsidR="00CF4C44" w:rsidRPr="009319FF" w:rsidTr="00305ECB">
        <w:trPr>
          <w:trHeight w:val="1032"/>
          <w:jc w:val="center"/>
        </w:trPr>
        <w:tc>
          <w:tcPr>
            <w:tcW w:w="2689" w:type="dxa"/>
            <w:vAlign w:val="center"/>
          </w:tcPr>
          <w:p w:rsidR="009E307A" w:rsidRPr="009319FF" w:rsidRDefault="00CF4C44" w:rsidP="009E307A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lastRenderedPageBreak/>
              <w:t xml:space="preserve">National Adult Reading test NART/ TAP </w:t>
            </w:r>
            <w:r w:rsidR="009E307A"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 xml:space="preserve">(Pluck et al., 2017); original version; </w:t>
            </w:r>
          </w:p>
          <w:p w:rsidR="00CF4C44" w:rsidRPr="009319FF" w:rsidRDefault="009E307A" w:rsidP="009E307A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 xml:space="preserve"> (</w:t>
            </w:r>
            <w:r w:rsidRPr="009319FF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Nelson &amp; Willison, 1991); </w:t>
            </w: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 xml:space="preserve">validity coefficient </w:t>
            </w:r>
            <w:r w:rsidR="00CF4C44" w:rsidRPr="009319FF">
              <w:rPr>
                <w:rFonts w:ascii="Times New Roman" w:hAnsi="Times New Roman" w:cs="Times New Roman"/>
                <w:color w:val="333333"/>
                <w:sz w:val="20"/>
                <w:szCs w:val="20"/>
                <w:lang w:val="en-GB"/>
              </w:rPr>
              <w:t xml:space="preserve">(Bright et al., 2016). </w:t>
            </w:r>
          </w:p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premorbid intelligence quotient is scored according to </w:t>
            </w: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  <w:t>direct form of 0/30</w:t>
            </w:r>
          </w:p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  <w:t>A score of 10 on NART equals 31 on WAIS-IV, and a score of 30 equals 136 on WAIS-IV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4</w:t>
            </w:r>
          </w:p>
        </w:tc>
      </w:tr>
      <w:tr w:rsidR="00CF4C44" w:rsidRPr="009319FF" w:rsidTr="00305ECB">
        <w:trPr>
          <w:trHeight w:val="262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he Rey Auditory Verbal Learning Test RAV LT (Ferreira et al., 2013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  <w:t>The maximum value is 15 and the minimum value is 0.</w:t>
            </w:r>
          </w:p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US" w:eastAsia="es-EC"/>
              </w:rPr>
              <w:t>Means of references by age and schooling were controlled, based on the reference population.</w:t>
            </w:r>
          </w:p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Verbal learning and memory are assessed by the learning curve, the total acquisition or total learning (SI–V) and trials V (final acquisition level), VII (delayed recall), and VIII (recognition).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.80</w:t>
            </w:r>
          </w:p>
        </w:tc>
      </w:tr>
      <w:tr w:rsidR="00CF4C44" w:rsidRPr="009319FF" w:rsidTr="00305ECB">
        <w:trPr>
          <w:trHeight w:val="237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Digits direct and indirect subtests</w:t>
            </w:r>
          </w:p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WAIS-IV (Wechsler, 2012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WAIS-IV scales were used, according to ag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 scor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 scale score below 7 represents limited cognitive function.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94</w:t>
            </w:r>
          </w:p>
        </w:tc>
      </w:tr>
      <w:tr w:rsidR="00CF4C44" w:rsidRPr="009319FF" w:rsidTr="00305ECB">
        <w:trPr>
          <w:trHeight w:val="237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Cooding subtest</w:t>
            </w:r>
          </w:p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WAIS-IV (Wechsler, 2012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WAIS-IV scales were used, according to ag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 score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 scale score below 7 represents limited cognitive function.</w:t>
            </w:r>
          </w:p>
        </w:tc>
        <w:tc>
          <w:tcPr>
            <w:tcW w:w="2551" w:type="dxa"/>
            <w:vAlign w:val="center"/>
          </w:tcPr>
          <w:p w:rsidR="00CF4C44" w:rsidRPr="009319FF" w:rsidRDefault="00305ECB" w:rsidP="00305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94</w:t>
            </w:r>
          </w:p>
        </w:tc>
      </w:tr>
      <w:tr w:rsidR="00CF4C44" w:rsidRPr="009319FF" w:rsidTr="00305ECB">
        <w:trPr>
          <w:trHeight w:val="237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val="en-GB" w:eastAsia="es-EC"/>
              </w:rPr>
              <w:t>D2 (Brickenkamp, 2012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he direct scores obtained in TOT (M: 430.71; SD: 99.75), CON (M: 172.64; SD: 48.30), VAR (M: 14.57; SD: 6.13) were considered.  According to reference population.</w:t>
            </w:r>
          </w:p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80 - .97</w:t>
            </w:r>
          </w:p>
        </w:tc>
      </w:tr>
      <w:tr w:rsidR="00CF4C44" w:rsidRPr="009319FF" w:rsidTr="00305ECB">
        <w:trPr>
          <w:trHeight w:val="855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eastAsia="es-EC"/>
              </w:rPr>
              <w:t>TMT (Margulis et al., 2018; R</w:t>
            </w:r>
            <w:r w:rsidR="00665CFB"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eastAsia="es-EC"/>
              </w:rPr>
              <w:t xml:space="preserve">eitan, 1958; </w:t>
            </w:r>
          </w:p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eastAsia="es-EC"/>
              </w:rPr>
            </w:pPr>
            <w:r w:rsidRPr="009319FF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eastAsia="es-EC"/>
              </w:rPr>
              <w:t xml:space="preserve">Arango et al., 2015). 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he direct scores obtained in seconds were considered, according to the means obtained in the reference population, under control of age and schooling.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9F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.70 to .90</w:t>
            </w:r>
          </w:p>
        </w:tc>
      </w:tr>
      <w:tr w:rsidR="00CF4C44" w:rsidRPr="009319FF" w:rsidTr="00305ECB">
        <w:trPr>
          <w:trHeight w:val="237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  <w:shd w:val="clear" w:color="auto" w:fill="FFFFFF"/>
                <w:lang w:eastAsia="es-EC"/>
              </w:rPr>
            </w:pPr>
            <w:r w:rsidRPr="009319F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roop Test (Golden, 2007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he level of interference was obtained, based on the scores obtained that mark a typical score of 20 to 80. The results were interpreted, according to the means obtained in the reference population.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9</w:t>
            </w:r>
          </w:p>
        </w:tc>
      </w:tr>
      <w:tr w:rsidR="00CF4C44" w:rsidRPr="009319FF" w:rsidTr="00305ECB">
        <w:trPr>
          <w:trHeight w:val="237"/>
          <w:jc w:val="center"/>
        </w:trPr>
        <w:tc>
          <w:tcPr>
            <w:tcW w:w="2689" w:type="dxa"/>
            <w:vAlign w:val="center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9319F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Verbal fluency test: phonetics and semantics (Artiola et al., 1999; Peña et al., 2009; Marquine et al., 2020).</w:t>
            </w:r>
          </w:p>
        </w:tc>
        <w:tc>
          <w:tcPr>
            <w:tcW w:w="2551" w:type="dxa"/>
          </w:tcPr>
          <w:p w:rsidR="00CF4C44" w:rsidRPr="009319FF" w:rsidRDefault="00CF4C44" w:rsidP="00305EC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he scores were obtained directly, and were analyzed based on the means obtained in the reference population.</w:t>
            </w:r>
          </w:p>
        </w:tc>
        <w:tc>
          <w:tcPr>
            <w:tcW w:w="2551" w:type="dxa"/>
            <w:vAlign w:val="center"/>
          </w:tcPr>
          <w:p w:rsidR="00CF4C44" w:rsidRPr="009319FF" w:rsidRDefault="00CF4C44" w:rsidP="00305EC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319F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2</w:t>
            </w:r>
          </w:p>
        </w:tc>
      </w:tr>
    </w:tbl>
    <w:p w:rsidR="00CF4C44" w:rsidRPr="009319FF" w:rsidRDefault="00CF4C44" w:rsidP="006F339C">
      <w:pPr>
        <w:jc w:val="center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CF4C44" w:rsidRPr="00C45147" w:rsidRDefault="009E307A" w:rsidP="009E307A">
      <w:pP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</w:pPr>
      <w:r w:rsidRPr="009319F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ab/>
      </w:r>
      <w:r w:rsidRPr="00C4514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Note. </w:t>
      </w:r>
      <w:r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US"/>
        </w:rPr>
        <w:t xml:space="preserve">TAP: </w:t>
      </w:r>
      <w:r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GB"/>
        </w:rPr>
        <w:t>The Word Accentuation Test (Spanish vers</w:t>
      </w:r>
      <w:r w:rsidR="00510DD4"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GB"/>
        </w:rPr>
        <w:t xml:space="preserve">ion); TOT: </w:t>
      </w:r>
      <w:r w:rsidR="00510DD4"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US"/>
        </w:rPr>
        <w:t>Overall</w:t>
      </w:r>
      <w:r w:rsidR="00510DD4"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"/>
        </w:rPr>
        <w:t xml:space="preserve"> Test Efficiency</w:t>
      </w:r>
      <w:r w:rsidR="006E7C80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US"/>
        </w:rPr>
        <w:t xml:space="preserve">; </w:t>
      </w:r>
      <w:r w:rsidR="00510DD4"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US"/>
        </w:rPr>
        <w:t xml:space="preserve">CON: </w:t>
      </w:r>
      <w:r w:rsid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US"/>
        </w:rPr>
        <w:tab/>
      </w:r>
      <w:r w:rsidR="00510DD4"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"/>
        </w:rPr>
        <w:t>concentration index</w:t>
      </w:r>
      <w:r w:rsidR="00510DD4"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GB"/>
        </w:rPr>
        <w:t xml:space="preserve">; VAR: </w:t>
      </w:r>
      <w:r w:rsidR="00510DD4" w:rsidRPr="00C45147">
        <w:rPr>
          <w:rFonts w:ascii="Times New Roman" w:hAnsi="Times New Roman" w:cs="Times New Roman"/>
          <w:bCs/>
          <w:color w:val="212121"/>
          <w:sz w:val="20"/>
          <w:szCs w:val="20"/>
          <w:shd w:val="clear" w:color="auto" w:fill="FFFFFF"/>
          <w:lang w:val="en-US"/>
        </w:rPr>
        <w:t>variation index.</w:t>
      </w:r>
    </w:p>
    <w:p w:rsidR="006F339C" w:rsidRPr="006E7C80" w:rsidRDefault="006F339C" w:rsidP="006F339C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GB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7E4811" w:rsidRDefault="007E4811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9319FF" w:rsidRPr="009319FF" w:rsidRDefault="009319FF" w:rsidP="009319F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  <w:r w:rsidRPr="009319F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lastRenderedPageBreak/>
        <w:t>Appendix 2</w:t>
      </w:r>
    </w:p>
    <w:p w:rsidR="006F339C" w:rsidRPr="009319FF" w:rsidRDefault="006F339C" w:rsidP="00330B1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</w:pPr>
    </w:p>
    <w:p w:rsidR="00330B1F" w:rsidRPr="009319FF" w:rsidRDefault="009319FF" w:rsidP="00330B1F">
      <w:pP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"/>
        </w:rPr>
      </w:pPr>
      <w:r w:rsidRPr="009319FF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lang w:val="en-US"/>
        </w:rPr>
        <w:t>Table 2</w:t>
      </w:r>
    </w:p>
    <w:p w:rsidR="00330B1F" w:rsidRPr="009319FF" w:rsidRDefault="00330B1F" w:rsidP="00330B1F">
      <w:pPr>
        <w:rPr>
          <w:rFonts w:ascii="Times New Roman" w:hAnsi="Times New Roman" w:cs="Times New Roman"/>
          <w:bCs/>
          <w:i/>
          <w:color w:val="212121"/>
          <w:sz w:val="24"/>
          <w:szCs w:val="24"/>
          <w:shd w:val="clear" w:color="auto" w:fill="FFFFFF"/>
          <w:lang w:val="en"/>
        </w:rPr>
      </w:pPr>
      <w:r w:rsidRPr="009319FF">
        <w:rPr>
          <w:rFonts w:ascii="Times New Roman" w:hAnsi="Times New Roman" w:cs="Times New Roman"/>
          <w:bCs/>
          <w:i/>
          <w:color w:val="212121"/>
          <w:sz w:val="24"/>
          <w:szCs w:val="24"/>
          <w:shd w:val="clear" w:color="auto" w:fill="FFFFFF"/>
          <w:lang w:val="en"/>
        </w:rPr>
        <w:t>Sociodemographic characteristics of the participants</w:t>
      </w:r>
    </w:p>
    <w:tbl>
      <w:tblPr>
        <w:tblStyle w:val="Tablanormal2"/>
        <w:tblW w:w="8380" w:type="dxa"/>
        <w:jc w:val="center"/>
        <w:tblLook w:val="04A0" w:firstRow="1" w:lastRow="0" w:firstColumn="1" w:lastColumn="0" w:noHBand="0" w:noVBand="1"/>
      </w:tblPr>
      <w:tblGrid>
        <w:gridCol w:w="2380"/>
        <w:gridCol w:w="1200"/>
        <w:gridCol w:w="1200"/>
        <w:gridCol w:w="1339"/>
        <w:gridCol w:w="1200"/>
        <w:gridCol w:w="1061"/>
      </w:tblGrid>
      <w:tr w:rsidR="00330B1F" w:rsidRPr="009319FF" w:rsidTr="00B23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Merge w:val="restart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s-CO"/>
              </w:rPr>
              <w:t>Variables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s-CO"/>
              </w:rPr>
              <w:t>Total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  <w:t>Physical violence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  <w:t>Psychological  violence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  <w:t>Sexual  violence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es-CO"/>
              </w:rPr>
              <w:t>p-valor</w:t>
            </w:r>
          </w:p>
        </w:tc>
      </w:tr>
      <w:tr w:rsidR="00330B1F" w:rsidRPr="009319FF" w:rsidTr="00B2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Merge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30B1F" w:rsidRPr="009319FF" w:rsidTr="00B23F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EC" w:eastAsia="es-CO"/>
              </w:rPr>
              <w:t>N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120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CO"/>
              </w:rPr>
              <w:t>56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52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12</w:t>
            </w: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30B1F" w:rsidRPr="009319FF" w:rsidTr="00B2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EC" w:eastAsia="es-CO"/>
              </w:rPr>
              <w:t>Age (M: SD)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4,3; 0,7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35,4; 1.1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33,6; 1,1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32,3; 2,9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0,341</w:t>
            </w:r>
          </w:p>
        </w:tc>
      </w:tr>
      <w:tr w:rsidR="00330B1F" w:rsidRPr="009319FF" w:rsidTr="00B23F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  <w:t xml:space="preserve">Years of schooling </w:t>
            </w:r>
          </w:p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  <w:t>(M: SD)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8,3; 0,3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7,8; 0,4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8,7; 0,5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8,8; 0,9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0,301</w:t>
            </w:r>
          </w:p>
        </w:tc>
      </w:tr>
      <w:tr w:rsidR="00330B1F" w:rsidRPr="009319FF" w:rsidTr="00B2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" w:eastAsia="es-CO"/>
              </w:rPr>
              <w:t>Violence exposure time (M: SD)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6,6; 0,5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7,2; 0.8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6,2; 0,7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5,7; 1,3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,583</w:t>
            </w:r>
          </w:p>
        </w:tc>
      </w:tr>
      <w:tr w:rsidR="00330B1F" w:rsidRPr="009319FF" w:rsidTr="00B23F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" w:eastAsia="es-CO"/>
              </w:rPr>
              <w:t>Intelligence quotient</w:t>
            </w:r>
          </w:p>
        </w:tc>
        <w:tc>
          <w:tcPr>
            <w:tcW w:w="1200" w:type="dxa"/>
            <w:vMerge w:val="restart"/>
            <w:noWrap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81,1; 0,8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81; 0,9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80; 1,1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88; 4,0</w:t>
            </w:r>
          </w:p>
        </w:tc>
        <w:tc>
          <w:tcPr>
            <w:tcW w:w="1200" w:type="dxa"/>
            <w:vMerge w:val="restart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0,014</w:t>
            </w:r>
          </w:p>
        </w:tc>
      </w:tr>
      <w:tr w:rsidR="00330B1F" w:rsidRPr="009319FF" w:rsidTr="00B2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  <w:t xml:space="preserve"> (M: SD)</w:t>
            </w: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00" w:type="dxa"/>
            <w:vMerge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330B1F" w:rsidRPr="009319FF" w:rsidTr="00B23F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0" w:type="dxa"/>
            <w:gridSpan w:val="6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EC" w:eastAsia="es-CO"/>
              </w:rPr>
              <w:t>Marital status (N, %)</w:t>
            </w:r>
          </w:p>
        </w:tc>
      </w:tr>
      <w:tr w:rsidR="00330B1F" w:rsidRPr="009319FF" w:rsidTr="00B2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EC" w:eastAsia="es-CO"/>
              </w:rPr>
              <w:t>Single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16; 100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6; 37,5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7. 43,8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3, 18,8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0,504</w:t>
            </w:r>
          </w:p>
        </w:tc>
      </w:tr>
      <w:tr w:rsidR="00330B1F" w:rsidRPr="009319FF" w:rsidTr="00B23F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EC" w:eastAsia="es-CO"/>
              </w:rPr>
              <w:t>Married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  <w:t>38; 100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19; 50,0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15; 39,5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4; 10,5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,504</w:t>
            </w:r>
          </w:p>
        </w:tc>
      </w:tr>
      <w:tr w:rsidR="00330B1F" w:rsidRPr="009319FF" w:rsidTr="00B23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EC" w:eastAsia="es-CO"/>
              </w:rPr>
              <w:t>Divorced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0F4C92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  </w:t>
            </w:r>
            <w:r w:rsidR="00330B1F"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7; 100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0F4C92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 xml:space="preserve">  </w:t>
            </w:r>
            <w:r w:rsidR="00330B1F"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5; 71,4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1; 14,3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1; 14,3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,504</w:t>
            </w:r>
          </w:p>
        </w:tc>
      </w:tr>
      <w:tr w:rsidR="00330B1F" w:rsidRPr="009319FF" w:rsidTr="00B23F8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0" w:type="dxa"/>
            <w:noWrap/>
            <w:vAlign w:val="center"/>
            <w:hideMark/>
          </w:tcPr>
          <w:p w:rsidR="00330B1F" w:rsidRPr="009319FF" w:rsidRDefault="00330B1F" w:rsidP="00B23F8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EC" w:eastAsia="es-CO"/>
              </w:rPr>
              <w:t>Free union</w:t>
            </w:r>
          </w:p>
        </w:tc>
        <w:tc>
          <w:tcPr>
            <w:tcW w:w="1200" w:type="dxa"/>
            <w:noWrap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59; 100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0F4C92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 xml:space="preserve">  </w:t>
            </w:r>
            <w:r w:rsidR="00330B1F"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26; 44,1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29; 49,2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C" w:eastAsia="es-CO"/>
              </w:rPr>
              <w:t>4; 6,8</w:t>
            </w:r>
          </w:p>
        </w:tc>
        <w:tc>
          <w:tcPr>
            <w:tcW w:w="1200" w:type="dxa"/>
            <w:vAlign w:val="center"/>
            <w:hideMark/>
          </w:tcPr>
          <w:p w:rsidR="00330B1F" w:rsidRPr="009319FF" w:rsidRDefault="00330B1F" w:rsidP="00B23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O"/>
              </w:rPr>
            </w:pPr>
            <w:r w:rsidRPr="00931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O"/>
              </w:rPr>
              <w:t>0,504</w:t>
            </w:r>
          </w:p>
        </w:tc>
      </w:tr>
    </w:tbl>
    <w:p w:rsidR="005209D1" w:rsidRPr="009319FF" w:rsidRDefault="005209D1">
      <w:pPr>
        <w:rPr>
          <w:rFonts w:ascii="Times New Roman" w:hAnsi="Times New Roman" w:cs="Times New Roman"/>
          <w:b/>
          <w:sz w:val="24"/>
          <w:szCs w:val="24"/>
        </w:rPr>
      </w:pPr>
    </w:p>
    <w:p w:rsidR="004318D7" w:rsidRDefault="004318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</w:t>
      </w:r>
    </w:p>
    <w:p w:rsidR="00E911D3" w:rsidRPr="007E4811" w:rsidRDefault="00E911D3">
      <w:pPr>
        <w:rPr>
          <w:rFonts w:ascii="Times New Roman" w:hAnsi="Times New Roman" w:cs="Times New Roman"/>
          <w:i/>
          <w:sz w:val="24"/>
          <w:szCs w:val="24"/>
        </w:rPr>
      </w:pPr>
      <w:r w:rsidRPr="007E4811">
        <w:rPr>
          <w:rFonts w:ascii="Times New Roman" w:hAnsi="Times New Roman" w:cs="Times New Roman"/>
          <w:i/>
          <w:sz w:val="24"/>
          <w:szCs w:val="24"/>
        </w:rPr>
        <w:t>Age (M: SD)</w:t>
      </w:r>
    </w:p>
    <w:p w:rsidR="005A05B2" w:rsidRPr="009319FF" w:rsidRDefault="005A05B2" w:rsidP="005A0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19FF">
        <w:rPr>
          <w:rFonts w:ascii="Times New Roman" w:hAnsi="Times New Roman" w:cs="Times New Roman"/>
          <w:noProof/>
          <w:sz w:val="24"/>
          <w:szCs w:val="24"/>
          <w:lang w:eastAsia="es-EC"/>
        </w:rPr>
        <w:drawing>
          <wp:inline distT="0" distB="0" distL="0" distR="0">
            <wp:extent cx="5429250" cy="26479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943" cy="2648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5B2" w:rsidRPr="009319FF" w:rsidRDefault="005A05B2" w:rsidP="005A0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6FE2" w:rsidRPr="009319FF" w:rsidRDefault="00586FE2" w:rsidP="00586FE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19FF">
        <w:rPr>
          <w:rFonts w:ascii="Times New Roman" w:hAnsi="Times New Roman" w:cs="Times New Roman"/>
          <w:sz w:val="24"/>
          <w:szCs w:val="24"/>
          <w:lang w:val="en"/>
        </w:rPr>
        <w:t>The p-value obtained is greater than 0.05 (p value &gt; 0.05), so there are no significant differences between the types of violence, in relation to age. The post hoc test indicated is the one obtained by performing the ANOVA</w:t>
      </w:r>
      <w:r w:rsidR="004318D7">
        <w:rPr>
          <w:rFonts w:ascii="Times New Roman" w:hAnsi="Times New Roman" w:cs="Times New Roman"/>
          <w:sz w:val="24"/>
          <w:szCs w:val="24"/>
          <w:lang w:val="en"/>
        </w:rPr>
        <w:t xml:space="preserve"> (Table 3)</w:t>
      </w:r>
      <w:r w:rsidRPr="009319FF">
        <w:rPr>
          <w:rFonts w:ascii="Times New Roman" w:hAnsi="Times New Roman" w:cs="Times New Roman"/>
          <w:sz w:val="24"/>
          <w:szCs w:val="24"/>
          <w:lang w:val="en"/>
        </w:rPr>
        <w:t>.</w:t>
      </w:r>
    </w:p>
    <w:p w:rsidR="007E4811" w:rsidRDefault="007E4811" w:rsidP="008C4AB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30B1F" w:rsidRPr="00C45147" w:rsidRDefault="00C45147" w:rsidP="008C4ABD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4514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3</w:t>
      </w:r>
    </w:p>
    <w:p w:rsidR="008C4ABD" w:rsidRPr="00C45147" w:rsidRDefault="00943995" w:rsidP="002243C0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4514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C4ABD" w:rsidRPr="00C45147">
        <w:rPr>
          <w:rFonts w:ascii="Times New Roman" w:hAnsi="Times New Roman" w:cs="Times New Roman"/>
          <w:i/>
          <w:sz w:val="24"/>
          <w:szCs w:val="24"/>
          <w:lang w:val="en-GB"/>
        </w:rPr>
        <w:t>ost hoc</w:t>
      </w:r>
      <w:r w:rsidRPr="00C45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est</w:t>
      </w:r>
      <w:r w:rsidR="00C45147" w:rsidRPr="00C4514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ge – Type of violence</w:t>
      </w:r>
    </w:p>
    <w:tbl>
      <w:tblPr>
        <w:tblW w:w="925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61"/>
        <w:gridCol w:w="1116"/>
        <w:gridCol w:w="892"/>
        <w:gridCol w:w="590"/>
        <w:gridCol w:w="1445"/>
        <w:gridCol w:w="1369"/>
      </w:tblGrid>
      <w:tr w:rsidR="008C4ABD" w:rsidRPr="0066550D" w:rsidTr="0066550D">
        <w:trPr>
          <w:trHeight w:val="305"/>
        </w:trPr>
        <w:tc>
          <w:tcPr>
            <w:tcW w:w="925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943995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C"/>
              </w:rPr>
              <w:t>Multiple comparisons</w:t>
            </w:r>
          </w:p>
        </w:tc>
      </w:tr>
      <w:tr w:rsidR="00F101AC" w:rsidRPr="0066550D" w:rsidTr="0066550D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1AC" w:rsidRPr="0066550D" w:rsidRDefault="009707B4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Dependent variable</w:t>
            </w:r>
            <w:r w:rsidR="00F101AC"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 xml:space="preserve">: </w:t>
            </w:r>
          </w:p>
        </w:tc>
        <w:tc>
          <w:tcPr>
            <w:tcW w:w="727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01AC" w:rsidRPr="0066550D" w:rsidRDefault="00F101AC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Age</w:t>
            </w:r>
          </w:p>
        </w:tc>
      </w:tr>
      <w:tr w:rsidR="008C4ABD" w:rsidRPr="0066550D" w:rsidTr="0066550D">
        <w:trPr>
          <w:trHeight w:val="356"/>
        </w:trPr>
        <w:tc>
          <w:tcPr>
            <w:tcW w:w="9257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HSD Tukey</w:t>
            </w:r>
          </w:p>
        </w:tc>
      </w:tr>
      <w:tr w:rsidR="008C4ABD" w:rsidRPr="0066550D" w:rsidTr="0066550D">
        <w:trPr>
          <w:trHeight w:val="305"/>
        </w:trPr>
        <w:tc>
          <w:tcPr>
            <w:tcW w:w="384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(I) Type of violence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9821F9" w:rsidP="00DB52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Difference of means</w:t>
            </w:r>
            <w:r w:rsidR="00DB523D"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 xml:space="preserve"> </w:t>
            </w:r>
            <w:r w:rsidR="008C4ABD"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(I-J)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9821F9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Error deviation</w:t>
            </w:r>
          </w:p>
        </w:tc>
        <w:tc>
          <w:tcPr>
            <w:tcW w:w="5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Sig.</w:t>
            </w:r>
          </w:p>
        </w:tc>
        <w:tc>
          <w:tcPr>
            <w:tcW w:w="2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 xml:space="preserve"> </w:t>
            </w:r>
            <w:r w:rsidR="009821F9"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 xml:space="preserve">Confidence interval </w:t>
            </w: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95%</w:t>
            </w:r>
          </w:p>
        </w:tc>
      </w:tr>
      <w:tr w:rsidR="008C4ABD" w:rsidRPr="0066550D" w:rsidTr="0066550D">
        <w:trPr>
          <w:trHeight w:val="305"/>
        </w:trPr>
        <w:tc>
          <w:tcPr>
            <w:tcW w:w="384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8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5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9821F9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Lower limi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9821F9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Upper limit</w:t>
            </w:r>
          </w:p>
        </w:tc>
      </w:tr>
      <w:tr w:rsidR="008C4ABD" w:rsidRPr="0066550D" w:rsidTr="0066550D">
        <w:trPr>
          <w:trHeight w:val="305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Physical violenc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Psychological  viol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1,7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1,57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0,49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1,9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5,53</w:t>
            </w:r>
          </w:p>
        </w:tc>
      </w:tr>
      <w:tr w:rsidR="008C4ABD" w:rsidRPr="0066550D" w:rsidTr="0066550D">
        <w:trPr>
          <w:trHeight w:val="30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Sexual  viol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3,17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2,5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0,44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2,9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9,35</w:t>
            </w:r>
          </w:p>
        </w:tc>
      </w:tr>
      <w:tr w:rsidR="008C4ABD" w:rsidRPr="0066550D" w:rsidTr="0066550D">
        <w:trPr>
          <w:trHeight w:val="305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Psychological  violenc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Physical viol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1,79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1,57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0,49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5,5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1,94</w:t>
            </w:r>
          </w:p>
        </w:tc>
      </w:tr>
      <w:tr w:rsidR="008C4ABD" w:rsidRPr="0066550D" w:rsidTr="0066550D">
        <w:trPr>
          <w:trHeight w:val="30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Sexual  viol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1,3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2,6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0,85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4,8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7,60</w:t>
            </w:r>
          </w:p>
        </w:tc>
      </w:tr>
      <w:tr w:rsidR="008C4ABD" w:rsidRPr="0066550D" w:rsidTr="0066550D">
        <w:trPr>
          <w:trHeight w:val="305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Sexual  violenc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Physical viol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3,17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2,5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0,44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9,3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2,99</w:t>
            </w:r>
          </w:p>
        </w:tc>
      </w:tr>
      <w:tr w:rsidR="008C4ABD" w:rsidRPr="0066550D" w:rsidTr="0066550D">
        <w:trPr>
          <w:trHeight w:val="305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Psychological  violenc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1,38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2,6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0,85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-7,6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ABD" w:rsidRPr="0066550D" w:rsidRDefault="008C4ABD" w:rsidP="00520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  <w:t>4,83</w:t>
            </w:r>
          </w:p>
        </w:tc>
      </w:tr>
    </w:tbl>
    <w:p w:rsidR="008C4ABD" w:rsidRPr="009319FF" w:rsidRDefault="008C4ABD" w:rsidP="002243C0">
      <w:pPr>
        <w:rPr>
          <w:rFonts w:ascii="Times New Roman" w:hAnsi="Times New Roman" w:cs="Times New Roman"/>
          <w:b/>
          <w:sz w:val="24"/>
          <w:szCs w:val="24"/>
        </w:rPr>
      </w:pPr>
    </w:p>
    <w:p w:rsidR="0048315A" w:rsidRDefault="0048315A" w:rsidP="008C4AB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</w:p>
    <w:p w:rsidR="00E911D3" w:rsidRPr="0048315A" w:rsidRDefault="005209D1" w:rsidP="008C4AB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8315A">
        <w:rPr>
          <w:rFonts w:ascii="Times New Roman" w:hAnsi="Times New Roman" w:cs="Times New Roman"/>
          <w:i/>
          <w:sz w:val="24"/>
          <w:szCs w:val="24"/>
        </w:rPr>
        <w:t>Years of schooling</w:t>
      </w:r>
    </w:p>
    <w:p w:rsidR="005209D1" w:rsidRPr="009319FF" w:rsidRDefault="005209D1" w:rsidP="008C4AB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A05B2" w:rsidRPr="009319FF" w:rsidRDefault="005A05B2" w:rsidP="005A0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19FF">
        <w:rPr>
          <w:rFonts w:ascii="Times New Roman" w:hAnsi="Times New Roman" w:cs="Times New Roman"/>
          <w:noProof/>
          <w:sz w:val="24"/>
          <w:szCs w:val="24"/>
          <w:lang w:eastAsia="es-EC"/>
        </w:rPr>
        <w:drawing>
          <wp:inline distT="0" distB="0" distL="0" distR="0">
            <wp:extent cx="5667375" cy="3257550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1"/>
                    <a:stretch/>
                  </pic:blipFill>
                  <pic:spPr bwMode="auto">
                    <a:xfrm>
                      <a:off x="0" y="0"/>
                      <a:ext cx="5668106" cy="325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05B2" w:rsidRPr="009319FF" w:rsidRDefault="005A05B2" w:rsidP="005A0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308E" w:rsidRPr="006E7C80" w:rsidRDefault="0061308E" w:rsidP="0061308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19FF">
        <w:rPr>
          <w:rFonts w:ascii="Times New Roman" w:hAnsi="Times New Roman" w:cs="Times New Roman"/>
          <w:sz w:val="24"/>
          <w:szCs w:val="24"/>
          <w:lang w:val="en"/>
        </w:rPr>
        <w:t xml:space="preserve">The p-value obtained is greater than 0.05 (p value&gt;0.05), so there are no significant differences between the types of violence, in relation to the years of schooling. Next, </w:t>
      </w:r>
      <w:r w:rsidR="00DB523D" w:rsidRPr="009319FF">
        <w:rPr>
          <w:rFonts w:ascii="Times New Roman" w:hAnsi="Times New Roman" w:cs="Times New Roman"/>
          <w:sz w:val="24"/>
          <w:szCs w:val="24"/>
          <w:lang w:val="en"/>
        </w:rPr>
        <w:t>t</w:t>
      </w:r>
      <w:r w:rsidR="0048315A">
        <w:rPr>
          <w:rFonts w:ascii="Times New Roman" w:hAnsi="Times New Roman" w:cs="Times New Roman"/>
          <w:sz w:val="24"/>
          <w:szCs w:val="24"/>
          <w:lang w:val="en"/>
        </w:rPr>
        <w:t xml:space="preserve">he following post hoc test (Table 4). </w:t>
      </w:r>
    </w:p>
    <w:p w:rsidR="007E4811" w:rsidRDefault="007E4811" w:rsidP="00E8713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8315A" w:rsidRPr="0048315A" w:rsidRDefault="0048315A" w:rsidP="00E8713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8315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4</w:t>
      </w:r>
    </w:p>
    <w:p w:rsidR="00E87136" w:rsidRPr="0048315A" w:rsidRDefault="0016571C" w:rsidP="00E87136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48315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87136" w:rsidRPr="0048315A">
        <w:rPr>
          <w:rFonts w:ascii="Times New Roman" w:hAnsi="Times New Roman" w:cs="Times New Roman"/>
          <w:i/>
          <w:sz w:val="24"/>
          <w:szCs w:val="24"/>
          <w:lang w:val="en-GB"/>
        </w:rPr>
        <w:t>ost hoc</w:t>
      </w:r>
      <w:r w:rsidRPr="0048315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est </w:t>
      </w:r>
      <w:r w:rsidR="0048315A" w:rsidRPr="0048315A">
        <w:rPr>
          <w:rFonts w:ascii="Times New Roman" w:hAnsi="Times New Roman" w:cs="Times New Roman"/>
          <w:i/>
          <w:sz w:val="24"/>
          <w:szCs w:val="24"/>
          <w:lang w:val="en-GB"/>
        </w:rPr>
        <w:t>Years of schooling – Type of violence</w:t>
      </w:r>
    </w:p>
    <w:tbl>
      <w:tblPr>
        <w:tblW w:w="951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1"/>
        <w:gridCol w:w="2004"/>
        <w:gridCol w:w="995"/>
        <w:gridCol w:w="885"/>
        <w:gridCol w:w="791"/>
        <w:gridCol w:w="1583"/>
        <w:gridCol w:w="1386"/>
      </w:tblGrid>
      <w:tr w:rsidR="00E87136" w:rsidRPr="0066550D" w:rsidTr="00DB523D">
        <w:trPr>
          <w:trHeight w:val="248"/>
        </w:trPr>
        <w:tc>
          <w:tcPr>
            <w:tcW w:w="95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36" w:rsidRPr="0066550D" w:rsidRDefault="00DB523D" w:rsidP="00E87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Multiple comparisons</w:t>
            </w:r>
          </w:p>
        </w:tc>
      </w:tr>
      <w:tr w:rsidR="00E87136" w:rsidRPr="0066550D" w:rsidTr="00DB523D">
        <w:trPr>
          <w:trHeight w:val="248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36" w:rsidRPr="0066550D" w:rsidRDefault="00DB523D" w:rsidP="00E8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C"/>
              </w:rPr>
              <w:t>Dependent variable</w:t>
            </w: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:</w:t>
            </w:r>
          </w:p>
        </w:tc>
        <w:tc>
          <w:tcPr>
            <w:tcW w:w="76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36" w:rsidRPr="0066550D" w:rsidRDefault="00E87136" w:rsidP="00E8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Years of schooling</w:t>
            </w:r>
          </w:p>
        </w:tc>
      </w:tr>
      <w:tr w:rsidR="00E87136" w:rsidRPr="0066550D" w:rsidTr="00DB523D">
        <w:trPr>
          <w:trHeight w:val="248"/>
        </w:trPr>
        <w:tc>
          <w:tcPr>
            <w:tcW w:w="95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7136" w:rsidRPr="0066550D" w:rsidRDefault="00E87136" w:rsidP="00E8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HSD Tukey</w:t>
            </w:r>
          </w:p>
        </w:tc>
      </w:tr>
      <w:tr w:rsidR="00DB523D" w:rsidRPr="0066550D" w:rsidTr="00DB523D">
        <w:trPr>
          <w:trHeight w:val="248"/>
        </w:trPr>
        <w:tc>
          <w:tcPr>
            <w:tcW w:w="38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(I) Type of violence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23D" w:rsidRPr="0066550D" w:rsidRDefault="00DB523D" w:rsidP="00DB52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C"/>
              </w:rPr>
              <w:t>Difference of means</w:t>
            </w: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C"/>
              </w:rPr>
              <w:t xml:space="preserve"> (I-J)</w:t>
            </w:r>
          </w:p>
        </w:tc>
        <w:tc>
          <w:tcPr>
            <w:tcW w:w="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Error deviation</w:t>
            </w:r>
          </w:p>
        </w:tc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ig.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 xml:space="preserve"> Confidence interval 95%</w:t>
            </w:r>
          </w:p>
        </w:tc>
      </w:tr>
      <w:tr w:rsidR="00DB523D" w:rsidRPr="0066550D" w:rsidTr="00DB523D">
        <w:trPr>
          <w:trHeight w:val="248"/>
        </w:trPr>
        <w:tc>
          <w:tcPr>
            <w:tcW w:w="38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7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Lower limit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Upper limit</w:t>
            </w:r>
          </w:p>
        </w:tc>
      </w:tr>
      <w:tr w:rsidR="00DB523D" w:rsidRPr="0066550D" w:rsidTr="00B23F83">
        <w:trPr>
          <w:trHeight w:val="248"/>
        </w:trPr>
        <w:tc>
          <w:tcPr>
            <w:tcW w:w="1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2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5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2</w:t>
            </w:r>
          </w:p>
        </w:tc>
      </w:tr>
      <w:tr w:rsidR="00DB523D" w:rsidRPr="0066550D" w:rsidTr="00B23F83">
        <w:trPr>
          <w:trHeight w:val="248"/>
        </w:trPr>
        <w:tc>
          <w:tcPr>
            <w:tcW w:w="1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0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8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8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6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49</w:t>
            </w:r>
          </w:p>
        </w:tc>
      </w:tr>
      <w:tr w:rsidR="00DB523D" w:rsidRPr="0066550D" w:rsidTr="00B23F83">
        <w:trPr>
          <w:trHeight w:val="248"/>
        </w:trPr>
        <w:tc>
          <w:tcPr>
            <w:tcW w:w="1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4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5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2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50</w:t>
            </w:r>
          </w:p>
        </w:tc>
      </w:tr>
      <w:tr w:rsidR="00DB523D" w:rsidRPr="0066550D" w:rsidTr="00B23F83">
        <w:trPr>
          <w:trHeight w:val="248"/>
        </w:trPr>
        <w:tc>
          <w:tcPr>
            <w:tcW w:w="1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7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45</w:t>
            </w:r>
          </w:p>
        </w:tc>
      </w:tr>
      <w:tr w:rsidR="00DB523D" w:rsidRPr="0066550D" w:rsidTr="00B23F83">
        <w:trPr>
          <w:trHeight w:val="248"/>
        </w:trPr>
        <w:tc>
          <w:tcPr>
            <w:tcW w:w="18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8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8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8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4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66</w:t>
            </w:r>
          </w:p>
        </w:tc>
      </w:tr>
      <w:tr w:rsidR="00DB523D" w:rsidRPr="0066550D" w:rsidTr="00B23F83">
        <w:trPr>
          <w:trHeight w:val="248"/>
        </w:trPr>
        <w:tc>
          <w:tcPr>
            <w:tcW w:w="18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9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1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4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74</w:t>
            </w:r>
          </w:p>
        </w:tc>
      </w:tr>
    </w:tbl>
    <w:p w:rsidR="00E911D3" w:rsidRPr="009319FF" w:rsidRDefault="00E911D3">
      <w:pPr>
        <w:rPr>
          <w:rFonts w:ascii="Times New Roman" w:hAnsi="Times New Roman" w:cs="Times New Roman"/>
          <w:sz w:val="24"/>
          <w:szCs w:val="24"/>
        </w:rPr>
      </w:pPr>
    </w:p>
    <w:p w:rsidR="00B16EEA" w:rsidRDefault="00B16EEA" w:rsidP="00E87136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3</w:t>
      </w:r>
    </w:p>
    <w:p w:rsidR="00E911D3" w:rsidRPr="00B16EEA" w:rsidRDefault="00B16EEA" w:rsidP="00E87136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Violence exposure time (M: SD)</w:t>
      </w:r>
    </w:p>
    <w:p w:rsidR="005A05B2" w:rsidRPr="009319FF" w:rsidRDefault="005A05B2" w:rsidP="005A0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319FF">
        <w:rPr>
          <w:rFonts w:ascii="Times New Roman" w:hAnsi="Times New Roman" w:cs="Times New Roman"/>
          <w:noProof/>
          <w:sz w:val="24"/>
          <w:szCs w:val="24"/>
          <w:lang w:eastAsia="es-EC"/>
        </w:rPr>
        <w:drawing>
          <wp:inline distT="0" distB="0" distL="0" distR="0">
            <wp:extent cx="5542804" cy="3047365"/>
            <wp:effectExtent l="0" t="0" r="1270" b="63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34"/>
                    <a:stretch/>
                  </pic:blipFill>
                  <pic:spPr bwMode="auto">
                    <a:xfrm>
                      <a:off x="0" y="0"/>
                      <a:ext cx="5564702" cy="3059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A05B2" w:rsidRPr="009319FF" w:rsidRDefault="005A05B2" w:rsidP="005A05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0B1F" w:rsidRPr="009319FF" w:rsidRDefault="0016571C" w:rsidP="00E871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19FF">
        <w:rPr>
          <w:rFonts w:ascii="Times New Roman" w:hAnsi="Times New Roman" w:cs="Times New Roman"/>
          <w:sz w:val="24"/>
          <w:szCs w:val="24"/>
          <w:lang w:val="en-GB"/>
        </w:rPr>
        <w:t>The p-value obtained is greater than 0.05 (p value&gt;0.05), so there are no significant differences between the types of violence, in relation to the times of exposure to violence</w:t>
      </w:r>
      <w:r w:rsidR="00B16EEA">
        <w:rPr>
          <w:rFonts w:ascii="Times New Roman" w:hAnsi="Times New Roman" w:cs="Times New Roman"/>
          <w:sz w:val="24"/>
          <w:szCs w:val="24"/>
          <w:lang w:val="en-GB"/>
        </w:rPr>
        <w:t xml:space="preserve"> (Table 5)</w:t>
      </w:r>
      <w:r w:rsidRPr="009319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6F339C" w:rsidRPr="009319FF" w:rsidRDefault="006F339C" w:rsidP="00E871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339C" w:rsidRPr="009319FF" w:rsidRDefault="006F339C" w:rsidP="00E871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339C" w:rsidRPr="009319FF" w:rsidRDefault="006F339C" w:rsidP="00E871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339C" w:rsidRPr="009319FF" w:rsidRDefault="006F339C" w:rsidP="00E871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339C" w:rsidRPr="009319FF" w:rsidRDefault="006F339C" w:rsidP="00E8713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6F339C" w:rsidRPr="00B16EEA" w:rsidRDefault="00B16EEA" w:rsidP="00E87136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6EEA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5</w:t>
      </w:r>
    </w:p>
    <w:p w:rsidR="00E87136" w:rsidRPr="00B16EEA" w:rsidRDefault="0016571C" w:rsidP="00E87136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16EE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87136" w:rsidRPr="00B16EEA">
        <w:rPr>
          <w:rFonts w:ascii="Times New Roman" w:hAnsi="Times New Roman" w:cs="Times New Roman"/>
          <w:i/>
          <w:sz w:val="24"/>
          <w:szCs w:val="24"/>
          <w:lang w:val="en-GB"/>
        </w:rPr>
        <w:t>ost hoc</w:t>
      </w:r>
      <w:r w:rsidRPr="00B16EE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est</w:t>
      </w:r>
      <w:r w:rsidR="00B16EEA" w:rsidRPr="00B16EE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violence exposure time- type of violence</w:t>
      </w:r>
    </w:p>
    <w:tbl>
      <w:tblPr>
        <w:tblW w:w="958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7"/>
        <w:gridCol w:w="2042"/>
        <w:gridCol w:w="995"/>
        <w:gridCol w:w="961"/>
        <w:gridCol w:w="816"/>
        <w:gridCol w:w="1498"/>
        <w:gridCol w:w="1364"/>
      </w:tblGrid>
      <w:tr w:rsidR="00E87136" w:rsidRPr="0066550D" w:rsidTr="00DB523D">
        <w:trPr>
          <w:trHeight w:val="246"/>
        </w:trPr>
        <w:tc>
          <w:tcPr>
            <w:tcW w:w="95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36" w:rsidRPr="0066550D" w:rsidRDefault="00DB523D" w:rsidP="00E87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Multiple comparisons</w:t>
            </w:r>
          </w:p>
        </w:tc>
      </w:tr>
      <w:tr w:rsidR="00E87136" w:rsidRPr="0066550D" w:rsidTr="00DB523D">
        <w:trPr>
          <w:trHeight w:val="246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36" w:rsidRPr="0066550D" w:rsidRDefault="00DB523D" w:rsidP="00E8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C"/>
              </w:rPr>
              <w:t>Dependent variable</w:t>
            </w: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:</w:t>
            </w:r>
          </w:p>
        </w:tc>
        <w:tc>
          <w:tcPr>
            <w:tcW w:w="76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7136" w:rsidRPr="0066550D" w:rsidRDefault="00E87136" w:rsidP="00E8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Violence exposure time</w:t>
            </w:r>
          </w:p>
        </w:tc>
      </w:tr>
      <w:tr w:rsidR="00E87136" w:rsidRPr="0066550D" w:rsidTr="00DB523D">
        <w:trPr>
          <w:trHeight w:val="246"/>
        </w:trPr>
        <w:tc>
          <w:tcPr>
            <w:tcW w:w="95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87136" w:rsidRPr="0066550D" w:rsidRDefault="00E87136" w:rsidP="00E871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HSD Tukey</w:t>
            </w:r>
          </w:p>
        </w:tc>
      </w:tr>
      <w:tr w:rsidR="00DB523D" w:rsidRPr="0066550D" w:rsidTr="00B23F83">
        <w:trPr>
          <w:trHeight w:val="246"/>
        </w:trPr>
        <w:tc>
          <w:tcPr>
            <w:tcW w:w="394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23D" w:rsidRPr="0066550D" w:rsidRDefault="00DB523D" w:rsidP="00B23F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(I) Type of violence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523D" w:rsidRPr="0066550D" w:rsidRDefault="00DB523D" w:rsidP="00DB523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C"/>
              </w:rPr>
              <w:t>Difference of means</w:t>
            </w: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C"/>
              </w:rPr>
              <w:t xml:space="preserve"> (I-J)</w:t>
            </w:r>
          </w:p>
        </w:tc>
        <w:tc>
          <w:tcPr>
            <w:tcW w:w="9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Error deviation</w:t>
            </w:r>
          </w:p>
        </w:tc>
        <w:tc>
          <w:tcPr>
            <w:tcW w:w="8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ig.</w:t>
            </w:r>
          </w:p>
        </w:tc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 xml:space="preserve"> Confidence interval 95%</w:t>
            </w:r>
          </w:p>
        </w:tc>
      </w:tr>
      <w:tr w:rsidR="00DB523D" w:rsidRPr="0066550D" w:rsidTr="00DB523D">
        <w:trPr>
          <w:trHeight w:val="246"/>
        </w:trPr>
        <w:tc>
          <w:tcPr>
            <w:tcW w:w="394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9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Lower limi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Upper limit</w:t>
            </w:r>
          </w:p>
        </w:tc>
      </w:tr>
      <w:tr w:rsidR="00DB523D" w:rsidRPr="0066550D" w:rsidTr="00B16EEA">
        <w:trPr>
          <w:trHeight w:val="246"/>
        </w:trPr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4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10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7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67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558</w:t>
            </w:r>
          </w:p>
        </w:tc>
      </w:tr>
      <w:tr w:rsidR="00DB523D" w:rsidRPr="0066550D" w:rsidTr="00B16EEA">
        <w:trPr>
          <w:trHeight w:val="246"/>
        </w:trPr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48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82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9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8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811</w:t>
            </w:r>
          </w:p>
        </w:tc>
      </w:tr>
      <w:tr w:rsidR="00DB523D" w:rsidRPr="0066550D" w:rsidTr="00B16EEA">
        <w:trPr>
          <w:trHeight w:val="246"/>
        </w:trPr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40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10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7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55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677</w:t>
            </w:r>
          </w:p>
        </w:tc>
      </w:tr>
      <w:tr w:rsidR="00DB523D" w:rsidRPr="0066550D" w:rsidTr="00B16EEA">
        <w:trPr>
          <w:trHeight w:val="246"/>
        </w:trPr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47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83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5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80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900</w:t>
            </w:r>
          </w:p>
        </w:tc>
      </w:tr>
      <w:tr w:rsidR="00DB523D" w:rsidRPr="0066550D" w:rsidTr="00B16EEA">
        <w:trPr>
          <w:trHeight w:val="246"/>
        </w:trPr>
        <w:tc>
          <w:tcPr>
            <w:tcW w:w="1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488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82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9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5,8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835</w:t>
            </w:r>
          </w:p>
        </w:tc>
      </w:tr>
      <w:tr w:rsidR="00DB523D" w:rsidRPr="0066550D" w:rsidTr="00B16EEA">
        <w:trPr>
          <w:trHeight w:val="246"/>
        </w:trPr>
        <w:tc>
          <w:tcPr>
            <w:tcW w:w="1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47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83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5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4,9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523D" w:rsidRPr="0066550D" w:rsidRDefault="00DB523D" w:rsidP="00DB52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805</w:t>
            </w:r>
          </w:p>
        </w:tc>
      </w:tr>
    </w:tbl>
    <w:p w:rsidR="000D6CD6" w:rsidRPr="009319FF" w:rsidRDefault="000D6CD6">
      <w:pPr>
        <w:rPr>
          <w:rFonts w:ascii="Times New Roman" w:hAnsi="Times New Roman" w:cs="Times New Roman"/>
          <w:sz w:val="24"/>
          <w:szCs w:val="24"/>
        </w:rPr>
      </w:pPr>
    </w:p>
    <w:p w:rsidR="00B12A3C" w:rsidRDefault="00B12A3C" w:rsidP="00E871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</w:t>
      </w:r>
    </w:p>
    <w:p w:rsidR="00E911D3" w:rsidRPr="00B12A3C" w:rsidRDefault="00B23F83" w:rsidP="00E87136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B12A3C">
        <w:rPr>
          <w:rFonts w:ascii="Times New Roman" w:hAnsi="Times New Roman" w:cs="Times New Roman"/>
          <w:i/>
          <w:sz w:val="24"/>
          <w:szCs w:val="24"/>
        </w:rPr>
        <w:t>Marital status (N; %)</w:t>
      </w:r>
    </w:p>
    <w:p w:rsidR="005A05B2" w:rsidRPr="009319FF" w:rsidRDefault="005A05B2" w:rsidP="00E8713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319FF">
        <w:rPr>
          <w:rFonts w:ascii="Times New Roman" w:hAnsi="Times New Roman" w:cs="Times New Roman"/>
          <w:noProof/>
          <w:sz w:val="24"/>
          <w:szCs w:val="24"/>
          <w:lang w:eastAsia="es-EC"/>
        </w:rPr>
        <w:drawing>
          <wp:inline distT="0" distB="0" distL="0" distR="0" wp14:anchorId="3A7006C9" wp14:editId="3CCC648F">
            <wp:extent cx="6067425" cy="2867025"/>
            <wp:effectExtent l="0" t="0" r="9525" b="9525"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23F83" w:rsidRPr="009319FF" w:rsidRDefault="00B23F83" w:rsidP="00B23F8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319FF">
        <w:rPr>
          <w:rFonts w:ascii="Times New Roman" w:hAnsi="Times New Roman" w:cs="Times New Roman"/>
          <w:sz w:val="24"/>
          <w:szCs w:val="24"/>
          <w:lang w:val="en"/>
        </w:rPr>
        <w:tab/>
        <w:t>The p-value obtained is greater than 0.05 (p value&gt;0.05), so there are no significant differences between the percentages of the types of violence by marital status. There is the following post hoc test (Chi Square)</w:t>
      </w:r>
      <w:r w:rsidR="00AA14BF">
        <w:rPr>
          <w:rFonts w:ascii="Times New Roman" w:hAnsi="Times New Roman" w:cs="Times New Roman"/>
          <w:sz w:val="24"/>
          <w:szCs w:val="24"/>
          <w:lang w:val="en"/>
        </w:rPr>
        <w:t xml:space="preserve"> (Table 6)</w:t>
      </w:r>
      <w:r w:rsidRPr="009319FF">
        <w:rPr>
          <w:rFonts w:ascii="Times New Roman" w:hAnsi="Times New Roman" w:cs="Times New Roman"/>
          <w:sz w:val="24"/>
          <w:szCs w:val="24"/>
          <w:lang w:val="en"/>
        </w:rPr>
        <w:t>.</w:t>
      </w:r>
    </w:p>
    <w:p w:rsidR="00330B1F" w:rsidRPr="009319FF" w:rsidRDefault="00330B1F" w:rsidP="0000057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30B1F" w:rsidRPr="009319FF" w:rsidRDefault="00330B1F" w:rsidP="0000057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30B1F" w:rsidRPr="009319FF" w:rsidRDefault="00330B1F" w:rsidP="0000057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30B1F" w:rsidRPr="009319FF" w:rsidRDefault="00330B1F" w:rsidP="0000057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40766" w:rsidRDefault="00540766" w:rsidP="0000057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6</w:t>
      </w:r>
    </w:p>
    <w:p w:rsidR="0000057F" w:rsidRPr="00540766" w:rsidRDefault="00B23F83" w:rsidP="0000057F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54076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00057F" w:rsidRPr="00540766">
        <w:rPr>
          <w:rFonts w:ascii="Times New Roman" w:hAnsi="Times New Roman" w:cs="Times New Roman"/>
          <w:i/>
          <w:sz w:val="24"/>
          <w:szCs w:val="24"/>
          <w:lang w:val="en-GB"/>
        </w:rPr>
        <w:t>ost hoc</w:t>
      </w:r>
      <w:r w:rsidRPr="0054076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40766" w:rsidRPr="00540766">
        <w:rPr>
          <w:rFonts w:ascii="Times New Roman" w:hAnsi="Times New Roman" w:cs="Times New Roman"/>
          <w:i/>
          <w:sz w:val="24"/>
          <w:szCs w:val="24"/>
          <w:lang w:val="en"/>
        </w:rPr>
        <w:t>differences between the percentages of the types of violence by marital status</w:t>
      </w:r>
    </w:p>
    <w:tbl>
      <w:tblPr>
        <w:tblW w:w="923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1788"/>
        <w:gridCol w:w="2252"/>
        <w:gridCol w:w="1324"/>
        <w:gridCol w:w="2079"/>
      </w:tblGrid>
      <w:tr w:rsidR="0000057F" w:rsidRPr="0066550D" w:rsidTr="00883DA0">
        <w:trPr>
          <w:trHeight w:val="271"/>
        </w:trPr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259F6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  <w:t>Value in table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8A0AF8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  <w:t>A</w:t>
            </w:r>
            <w:r w:rsidR="0000057F" w:rsidRPr="006655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  <w:t>djusted_z_score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  <w:t>Chi_squar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  <w:t>p_valu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259F6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C"/>
              </w:rPr>
              <w:t>Observation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6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789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233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3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36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01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253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5705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1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9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98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48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1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80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373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61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308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171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9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533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8314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7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598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5542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1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89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517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9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6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612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149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75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9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2651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6004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0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00057F" w:rsidRPr="0066550D" w:rsidTr="00883DA0">
        <w:trPr>
          <w:trHeight w:val="271"/>
        </w:trPr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1565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374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57F" w:rsidRPr="0066550D" w:rsidRDefault="0000057F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48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0057F" w:rsidRPr="0066550D" w:rsidRDefault="00FD31E3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</w:tbl>
    <w:p w:rsidR="005A05B2" w:rsidRPr="009319FF" w:rsidRDefault="005A05B2" w:rsidP="00E87136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911D3" w:rsidRPr="00571B81" w:rsidRDefault="00571B81">
      <w:pPr>
        <w:rPr>
          <w:rFonts w:ascii="Times New Roman" w:hAnsi="Times New Roman" w:cs="Times New Roman"/>
          <w:b/>
          <w:sz w:val="24"/>
          <w:szCs w:val="24"/>
        </w:rPr>
      </w:pPr>
      <w:r w:rsidRPr="00571B81">
        <w:rPr>
          <w:rFonts w:ascii="Times New Roman" w:hAnsi="Times New Roman" w:cs="Times New Roman"/>
          <w:b/>
          <w:sz w:val="24"/>
          <w:szCs w:val="24"/>
        </w:rPr>
        <w:t>Figure 5</w:t>
      </w:r>
    </w:p>
    <w:p w:rsidR="00E911D3" w:rsidRPr="007E4811" w:rsidRDefault="00E911D3" w:rsidP="00E87136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E4811">
        <w:rPr>
          <w:rFonts w:ascii="Times New Roman" w:hAnsi="Times New Roman" w:cs="Times New Roman"/>
          <w:i/>
          <w:sz w:val="24"/>
          <w:szCs w:val="24"/>
        </w:rPr>
        <w:t>Age Group (N, %)</w:t>
      </w:r>
    </w:p>
    <w:p w:rsidR="00E87136" w:rsidRPr="009319FF" w:rsidRDefault="0000057F">
      <w:pPr>
        <w:rPr>
          <w:rFonts w:ascii="Times New Roman" w:hAnsi="Times New Roman" w:cs="Times New Roman"/>
          <w:sz w:val="24"/>
          <w:szCs w:val="24"/>
        </w:rPr>
      </w:pPr>
      <w:r w:rsidRPr="009319FF">
        <w:rPr>
          <w:rFonts w:ascii="Times New Roman" w:hAnsi="Times New Roman" w:cs="Times New Roman"/>
          <w:noProof/>
          <w:sz w:val="24"/>
          <w:szCs w:val="24"/>
          <w:lang w:eastAsia="es-EC"/>
        </w:rPr>
        <w:drawing>
          <wp:inline distT="0" distB="0" distL="0" distR="0" wp14:anchorId="12CA2513" wp14:editId="15E4EB54">
            <wp:extent cx="5867400" cy="3200400"/>
            <wp:effectExtent l="0" t="0" r="0" b="0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D31E3" w:rsidRPr="009319FF" w:rsidRDefault="00FD31E3" w:rsidP="00FD31E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319FF">
        <w:rPr>
          <w:rFonts w:ascii="Times New Roman" w:hAnsi="Times New Roman" w:cs="Times New Roman"/>
          <w:sz w:val="24"/>
          <w:szCs w:val="24"/>
          <w:lang w:val="en"/>
        </w:rPr>
        <w:t>The p-value obtained is greater than 0.05 (p value&gt;0.05), so there are no significant differences between the percentages of the types of violence by</w:t>
      </w:r>
      <w:r w:rsidR="00571B81">
        <w:rPr>
          <w:rFonts w:ascii="Times New Roman" w:hAnsi="Times New Roman" w:cs="Times New Roman"/>
          <w:sz w:val="24"/>
          <w:szCs w:val="24"/>
          <w:lang w:val="en"/>
        </w:rPr>
        <w:t xml:space="preserve"> Age Group</w:t>
      </w:r>
      <w:r w:rsidRPr="009319FF">
        <w:rPr>
          <w:rFonts w:ascii="Times New Roman" w:hAnsi="Times New Roman" w:cs="Times New Roman"/>
          <w:sz w:val="24"/>
          <w:szCs w:val="24"/>
          <w:lang w:val="en"/>
        </w:rPr>
        <w:t>. There is the following post hoc test (Chi Square)</w:t>
      </w:r>
      <w:r w:rsidR="00571B81">
        <w:rPr>
          <w:rFonts w:ascii="Times New Roman" w:hAnsi="Times New Roman" w:cs="Times New Roman"/>
          <w:sz w:val="24"/>
          <w:szCs w:val="24"/>
          <w:lang w:val="en"/>
        </w:rPr>
        <w:t xml:space="preserve"> (Table 7)</w:t>
      </w:r>
      <w:r w:rsidRPr="009319FF">
        <w:rPr>
          <w:rFonts w:ascii="Times New Roman" w:hAnsi="Times New Roman" w:cs="Times New Roman"/>
          <w:sz w:val="24"/>
          <w:szCs w:val="24"/>
          <w:lang w:val="en"/>
        </w:rPr>
        <w:t>.</w:t>
      </w:r>
    </w:p>
    <w:p w:rsidR="00330B1F" w:rsidRPr="009319FF" w:rsidRDefault="00330B1F" w:rsidP="0000057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30B1F" w:rsidRPr="009319FF" w:rsidRDefault="00330B1F" w:rsidP="0000057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30B1F" w:rsidRPr="009319FF" w:rsidRDefault="00330B1F" w:rsidP="0000057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330B1F" w:rsidRPr="009319FF" w:rsidRDefault="00330B1F" w:rsidP="0000057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83DA0" w:rsidRPr="009319FF" w:rsidRDefault="00571B81" w:rsidP="0000057F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7</w:t>
      </w:r>
    </w:p>
    <w:p w:rsidR="005F21D9" w:rsidRPr="007E4811" w:rsidRDefault="0066550D" w:rsidP="005F21D9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E4811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5F21D9" w:rsidRPr="007E4811">
        <w:rPr>
          <w:rFonts w:ascii="Times New Roman" w:hAnsi="Times New Roman" w:cs="Times New Roman"/>
          <w:i/>
          <w:sz w:val="24"/>
          <w:szCs w:val="24"/>
          <w:lang w:val="en-GB"/>
        </w:rPr>
        <w:t>ost hoc</w:t>
      </w:r>
      <w:r w:rsidRPr="007E48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est</w:t>
      </w:r>
      <w:r w:rsidR="00571B81" w:rsidRPr="007E481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71B81" w:rsidRPr="007E4811">
        <w:rPr>
          <w:rFonts w:ascii="Times New Roman" w:hAnsi="Times New Roman" w:cs="Times New Roman"/>
          <w:i/>
          <w:sz w:val="24"/>
          <w:szCs w:val="24"/>
          <w:lang w:val="en"/>
        </w:rPr>
        <w:t xml:space="preserve">differences between the percentages of the types of violence by </w:t>
      </w:r>
      <w:r w:rsidR="004236E4" w:rsidRPr="007E4811">
        <w:rPr>
          <w:rFonts w:ascii="Times New Roman" w:hAnsi="Times New Roman" w:cs="Times New Roman"/>
          <w:i/>
          <w:sz w:val="24"/>
          <w:szCs w:val="24"/>
          <w:lang w:val="en"/>
        </w:rPr>
        <w:t>Age Group.</w:t>
      </w:r>
    </w:p>
    <w:tbl>
      <w:tblPr>
        <w:tblW w:w="946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9"/>
        <w:gridCol w:w="2060"/>
        <w:gridCol w:w="1538"/>
        <w:gridCol w:w="1538"/>
        <w:gridCol w:w="2333"/>
      </w:tblGrid>
      <w:tr w:rsidR="005F21D9" w:rsidRPr="0066550D" w:rsidTr="00883DA0">
        <w:trPr>
          <w:trHeight w:val="366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D9" w:rsidRPr="0066550D" w:rsidRDefault="005F21D9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Valor en tabla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D9" w:rsidRPr="0066550D" w:rsidRDefault="005F21D9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adjusted_z_scor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D9" w:rsidRPr="0066550D" w:rsidRDefault="005F21D9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Chi_squar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D9" w:rsidRPr="0066550D" w:rsidRDefault="005F21D9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p_value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1D9" w:rsidRPr="0066550D" w:rsidRDefault="005F21D9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Observación</w:t>
            </w:r>
          </w:p>
        </w:tc>
      </w:tr>
      <w:tr w:rsidR="00883DA0" w:rsidRPr="0066550D" w:rsidTr="00883DA0">
        <w:trPr>
          <w:trHeight w:val="366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21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7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883DA0" w:rsidRPr="0066550D" w:rsidTr="00883DA0">
        <w:trPr>
          <w:trHeight w:val="366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6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49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883DA0" w:rsidRPr="0066550D" w:rsidTr="00883DA0">
        <w:trPr>
          <w:trHeight w:val="366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4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24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883DA0" w:rsidRPr="0066550D" w:rsidTr="00883DA0">
        <w:trPr>
          <w:trHeight w:val="366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21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71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883DA0" w:rsidRPr="0066550D" w:rsidTr="00883DA0">
        <w:trPr>
          <w:trHeight w:val="366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6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49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  <w:tr w:rsidR="00883DA0" w:rsidRPr="0066550D" w:rsidTr="00883DA0">
        <w:trPr>
          <w:trHeight w:val="366"/>
        </w:trPr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40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24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3DA0" w:rsidRPr="0066550D" w:rsidRDefault="00883DA0" w:rsidP="00883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66550D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t is not significat</w:t>
            </w:r>
          </w:p>
        </w:tc>
      </w:tr>
    </w:tbl>
    <w:p w:rsidR="00F8347D" w:rsidRPr="009319FF" w:rsidRDefault="00F8347D">
      <w:pPr>
        <w:rPr>
          <w:rFonts w:ascii="Times New Roman" w:hAnsi="Times New Roman" w:cs="Times New Roman"/>
          <w:sz w:val="24"/>
          <w:szCs w:val="24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FA5F5A" w:rsidRDefault="00FA5F5A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</w:pPr>
    </w:p>
    <w:p w:rsidR="006F339C" w:rsidRPr="009319FF" w:rsidRDefault="001225DC" w:rsidP="006F339C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319FF">
        <w:rPr>
          <w:rFonts w:ascii="Times New Roman" w:hAnsi="Times New Roman" w:cs="Times New Roman"/>
          <w:b/>
          <w:color w:val="000000"/>
          <w:sz w:val="24"/>
          <w:szCs w:val="24"/>
          <w:lang w:val="en"/>
        </w:rPr>
        <w:lastRenderedPageBreak/>
        <w:t>Appendix 3</w:t>
      </w:r>
    </w:p>
    <w:p w:rsidR="006B4B30" w:rsidRPr="006B4B30" w:rsidRDefault="006B4B30" w:rsidP="00883DA0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6B4B30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Table 8</w:t>
      </w:r>
    </w:p>
    <w:p w:rsidR="00883DA0" w:rsidRPr="00E81066" w:rsidRDefault="00330B1F" w:rsidP="00883DA0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81066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Differences between groups of cognitive, clinical and sociodemographic variables</w:t>
      </w:r>
    </w:p>
    <w:p w:rsidR="005664F5" w:rsidRPr="00E81066" w:rsidRDefault="00883DA0" w:rsidP="00883DA0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81066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5664F5" w:rsidRPr="00E81066">
        <w:rPr>
          <w:rFonts w:ascii="Times New Roman" w:hAnsi="Times New Roman" w:cs="Times New Roman"/>
          <w:i/>
          <w:sz w:val="24"/>
          <w:szCs w:val="24"/>
        </w:rPr>
        <w:t>ost hoc</w:t>
      </w:r>
      <w:r w:rsidRPr="00E81066">
        <w:rPr>
          <w:rFonts w:ascii="Times New Roman" w:hAnsi="Times New Roman" w:cs="Times New Roman"/>
          <w:i/>
          <w:sz w:val="24"/>
          <w:szCs w:val="24"/>
        </w:rPr>
        <w:t xml:space="preserve"> Test </w:t>
      </w:r>
    </w:p>
    <w:tbl>
      <w:tblPr>
        <w:tblW w:w="963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1987"/>
        <w:gridCol w:w="1860"/>
        <w:gridCol w:w="1114"/>
        <w:gridCol w:w="885"/>
        <w:gridCol w:w="590"/>
        <w:gridCol w:w="669"/>
        <w:gridCol w:w="1047"/>
      </w:tblGrid>
      <w:tr w:rsidR="005664F5" w:rsidRPr="009319FF" w:rsidTr="00CA7EC5">
        <w:trPr>
          <w:trHeight w:val="224"/>
        </w:trPr>
        <w:tc>
          <w:tcPr>
            <w:tcW w:w="96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4F5" w:rsidRPr="004318D7" w:rsidRDefault="00883DA0" w:rsidP="00566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C"/>
              </w:rPr>
              <w:t>Multiple comparisons</w:t>
            </w:r>
          </w:p>
        </w:tc>
      </w:tr>
      <w:tr w:rsidR="005664F5" w:rsidRPr="009319FF" w:rsidTr="00CA7EC5">
        <w:trPr>
          <w:trHeight w:val="224"/>
        </w:trPr>
        <w:tc>
          <w:tcPr>
            <w:tcW w:w="963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64F5" w:rsidRPr="004318D7" w:rsidRDefault="005664F5" w:rsidP="005664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HSD Tukey</w:t>
            </w:r>
          </w:p>
        </w:tc>
      </w:tr>
      <w:tr w:rsidR="00CA7EC5" w:rsidRPr="009319FF" w:rsidTr="00CA7EC5">
        <w:trPr>
          <w:trHeight w:val="224"/>
        </w:trPr>
        <w:tc>
          <w:tcPr>
            <w:tcW w:w="552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EC5" w:rsidRPr="004318D7" w:rsidRDefault="00E81066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 xml:space="preserve">Independen variable </w:t>
            </w:r>
          </w:p>
        </w:tc>
        <w:tc>
          <w:tcPr>
            <w:tcW w:w="11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C5" w:rsidRPr="004318D7" w:rsidRDefault="00CA7EC5" w:rsidP="00CA7EC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val="en" w:eastAsia="es-EC"/>
              </w:rPr>
              <w:t>Difference of means</w:t>
            </w: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C"/>
              </w:rPr>
              <w:t xml:space="preserve"> (I-J)</w:t>
            </w:r>
          </w:p>
        </w:tc>
        <w:tc>
          <w:tcPr>
            <w:tcW w:w="7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Error deviation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ig.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Confidence interval 95%</w:t>
            </w:r>
          </w:p>
        </w:tc>
      </w:tr>
      <w:tr w:rsidR="00CA7EC5" w:rsidRPr="009319FF" w:rsidTr="00CA7EC5">
        <w:trPr>
          <w:trHeight w:val="224"/>
        </w:trPr>
        <w:tc>
          <w:tcPr>
            <w:tcW w:w="552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1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7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Lower limi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Upper limit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NART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5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0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9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4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8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0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9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8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RAVLT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3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6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3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6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Indirect digits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4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4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proofErr w:type="spellStart"/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Direct</w:t>
            </w:r>
            <w:proofErr w:type="spellEnd"/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 xml:space="preserve"> digits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3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D2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8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8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proofErr w:type="spellStart"/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Coding</w:t>
            </w:r>
            <w:proofErr w:type="spellEnd"/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3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3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3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0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3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TMT-A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5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5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1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1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1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1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TMT-B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5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0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5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1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TROOP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6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6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0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0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6494A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FVFT</w:t>
            </w:r>
            <w:r w:rsidR="0083725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/TFVF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6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6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3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3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6494A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VFT</w:t>
            </w:r>
            <w:r w:rsidR="0083725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/TFVS</w:t>
            </w:r>
            <w:bookmarkStart w:id="0" w:name="_GoBack"/>
            <w:bookmarkEnd w:id="0"/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7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2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HADS- A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7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4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7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9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4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9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HADS -D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3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9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4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3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2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4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9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5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6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lastRenderedPageBreak/>
              <w:t>MILLON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7,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7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3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0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,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2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7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5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23,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1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3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,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1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0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,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7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1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3,0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CL-5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3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4,0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5,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6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4,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5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6,4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6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5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2,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6,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GENCAT</w:t>
            </w: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6,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7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0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3,3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3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7,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6,7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1,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2,8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Sexual  viol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hysical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,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7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3,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0,9</w:t>
            </w:r>
          </w:p>
        </w:tc>
      </w:tr>
      <w:tr w:rsidR="00CA7EC5" w:rsidRPr="009319FF" w:rsidTr="00CA7EC5">
        <w:trPr>
          <w:trHeight w:val="224"/>
        </w:trPr>
        <w:tc>
          <w:tcPr>
            <w:tcW w:w="16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Psychological  violenc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0,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5,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0,99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-12,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7EC5" w:rsidRPr="004318D7" w:rsidRDefault="00CA7EC5" w:rsidP="00CA7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</w:pPr>
            <w:r w:rsidRPr="004318D7">
              <w:rPr>
                <w:rFonts w:ascii="Times New Roman" w:eastAsia="Times New Roman" w:hAnsi="Times New Roman" w:cs="Times New Roman"/>
                <w:sz w:val="20"/>
                <w:szCs w:val="20"/>
                <w:lang w:eastAsia="es-EC"/>
              </w:rPr>
              <w:t>11,6</w:t>
            </w:r>
          </w:p>
        </w:tc>
      </w:tr>
    </w:tbl>
    <w:p w:rsidR="0079418E" w:rsidRPr="009319FF" w:rsidRDefault="0079418E">
      <w:pPr>
        <w:rPr>
          <w:rFonts w:ascii="Times New Roman" w:hAnsi="Times New Roman" w:cs="Times New Roman"/>
          <w:sz w:val="24"/>
          <w:szCs w:val="24"/>
        </w:rPr>
      </w:pPr>
    </w:p>
    <w:sectPr w:rsidR="0079418E" w:rsidRPr="009319FF" w:rsidSect="00592F62">
      <w:pgSz w:w="11905" w:h="16837"/>
      <w:pgMar w:top="1440" w:right="1440" w:bottom="1440" w:left="1440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D6"/>
    <w:rsid w:val="0000057F"/>
    <w:rsid w:val="000259F6"/>
    <w:rsid w:val="00061289"/>
    <w:rsid w:val="00072811"/>
    <w:rsid w:val="000C4C76"/>
    <w:rsid w:val="000D6CD6"/>
    <w:rsid w:val="000F4C92"/>
    <w:rsid w:val="00102611"/>
    <w:rsid w:val="001225DC"/>
    <w:rsid w:val="00144718"/>
    <w:rsid w:val="0016571C"/>
    <w:rsid w:val="001C4F8D"/>
    <w:rsid w:val="002243C0"/>
    <w:rsid w:val="002753C1"/>
    <w:rsid w:val="002C239A"/>
    <w:rsid w:val="00305ECB"/>
    <w:rsid w:val="00330B1F"/>
    <w:rsid w:val="00341CBA"/>
    <w:rsid w:val="003F54C8"/>
    <w:rsid w:val="004236E4"/>
    <w:rsid w:val="004318D7"/>
    <w:rsid w:val="00433ABF"/>
    <w:rsid w:val="0048315A"/>
    <w:rsid w:val="00497922"/>
    <w:rsid w:val="004A27D5"/>
    <w:rsid w:val="004C149B"/>
    <w:rsid w:val="004E1EE7"/>
    <w:rsid w:val="00510253"/>
    <w:rsid w:val="00510DD4"/>
    <w:rsid w:val="005209D1"/>
    <w:rsid w:val="00540766"/>
    <w:rsid w:val="005551C7"/>
    <w:rsid w:val="005664F5"/>
    <w:rsid w:val="00571B81"/>
    <w:rsid w:val="00573356"/>
    <w:rsid w:val="00586FE2"/>
    <w:rsid w:val="00592F62"/>
    <w:rsid w:val="00596E9A"/>
    <w:rsid w:val="005A05B2"/>
    <w:rsid w:val="005B3E72"/>
    <w:rsid w:val="005F21D9"/>
    <w:rsid w:val="00605DED"/>
    <w:rsid w:val="0061308E"/>
    <w:rsid w:val="006224DE"/>
    <w:rsid w:val="00626EF6"/>
    <w:rsid w:val="0066550D"/>
    <w:rsid w:val="00665CFB"/>
    <w:rsid w:val="006B4B30"/>
    <w:rsid w:val="006E0270"/>
    <w:rsid w:val="006E7C80"/>
    <w:rsid w:val="006F339C"/>
    <w:rsid w:val="00743E4E"/>
    <w:rsid w:val="00772ABC"/>
    <w:rsid w:val="0079418E"/>
    <w:rsid w:val="00795F8E"/>
    <w:rsid w:val="007D6FDB"/>
    <w:rsid w:val="007E4811"/>
    <w:rsid w:val="00817790"/>
    <w:rsid w:val="00837257"/>
    <w:rsid w:val="00883DA0"/>
    <w:rsid w:val="008A0AF8"/>
    <w:rsid w:val="008C4ABD"/>
    <w:rsid w:val="009223EC"/>
    <w:rsid w:val="009319FF"/>
    <w:rsid w:val="00943995"/>
    <w:rsid w:val="009707B4"/>
    <w:rsid w:val="009821F9"/>
    <w:rsid w:val="009856D7"/>
    <w:rsid w:val="009E307A"/>
    <w:rsid w:val="00A50B34"/>
    <w:rsid w:val="00A63BE4"/>
    <w:rsid w:val="00AA14BF"/>
    <w:rsid w:val="00B12A3C"/>
    <w:rsid w:val="00B16EEA"/>
    <w:rsid w:val="00B23F83"/>
    <w:rsid w:val="00B56768"/>
    <w:rsid w:val="00C45147"/>
    <w:rsid w:val="00C6494A"/>
    <w:rsid w:val="00CA7EC5"/>
    <w:rsid w:val="00CC0F62"/>
    <w:rsid w:val="00CD3655"/>
    <w:rsid w:val="00CF4C44"/>
    <w:rsid w:val="00D86E57"/>
    <w:rsid w:val="00DA7F7A"/>
    <w:rsid w:val="00DB1E65"/>
    <w:rsid w:val="00DB523D"/>
    <w:rsid w:val="00DE6411"/>
    <w:rsid w:val="00E21D09"/>
    <w:rsid w:val="00E42D8E"/>
    <w:rsid w:val="00E452F7"/>
    <w:rsid w:val="00E81066"/>
    <w:rsid w:val="00E87136"/>
    <w:rsid w:val="00E911D3"/>
    <w:rsid w:val="00EF781E"/>
    <w:rsid w:val="00F101AC"/>
    <w:rsid w:val="00F8347D"/>
    <w:rsid w:val="00F9088D"/>
    <w:rsid w:val="00FA5F5A"/>
    <w:rsid w:val="00FC6411"/>
    <w:rsid w:val="00FD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DA8EB"/>
  <w15:chartTrackingRefBased/>
  <w15:docId w15:val="{B8872027-A722-4F43-AA03-E00F2421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9F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5664F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664F5"/>
    <w:rPr>
      <w:color w:val="800080"/>
      <w:u w:val="single"/>
    </w:rPr>
  </w:style>
  <w:style w:type="paragraph" w:customStyle="1" w:styleId="xl170">
    <w:name w:val="xl170"/>
    <w:basedOn w:val="Normal"/>
    <w:rsid w:val="005664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71">
    <w:name w:val="xl171"/>
    <w:basedOn w:val="Normal"/>
    <w:rsid w:val="005664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72">
    <w:name w:val="xl172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EC"/>
    </w:rPr>
  </w:style>
  <w:style w:type="paragraph" w:customStyle="1" w:styleId="xl173">
    <w:name w:val="xl173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EC"/>
    </w:rPr>
  </w:style>
  <w:style w:type="paragraph" w:customStyle="1" w:styleId="xl174">
    <w:name w:val="xl174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es-EC"/>
    </w:rPr>
  </w:style>
  <w:style w:type="paragraph" w:customStyle="1" w:styleId="xl175">
    <w:name w:val="xl175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76">
    <w:name w:val="xl176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77">
    <w:name w:val="xl177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78">
    <w:name w:val="xl178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79">
    <w:name w:val="xl179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0">
    <w:name w:val="xl180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1">
    <w:name w:val="xl181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2">
    <w:name w:val="xl182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3">
    <w:name w:val="xl183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4">
    <w:name w:val="xl184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5">
    <w:name w:val="xl185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6">
    <w:name w:val="xl186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7">
    <w:name w:val="xl187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8">
    <w:name w:val="xl188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89">
    <w:name w:val="xl189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0">
    <w:name w:val="xl190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1">
    <w:name w:val="xl191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2">
    <w:name w:val="xl192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3">
    <w:name w:val="xl193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4">
    <w:name w:val="xl194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5">
    <w:name w:val="xl195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6">
    <w:name w:val="xl196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7">
    <w:name w:val="xl197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8">
    <w:name w:val="xl198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199">
    <w:name w:val="xl199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0">
    <w:name w:val="xl200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1">
    <w:name w:val="xl201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2">
    <w:name w:val="xl202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3">
    <w:name w:val="xl203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4">
    <w:name w:val="xl204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5">
    <w:name w:val="xl205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6">
    <w:name w:val="xl206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7">
    <w:name w:val="xl207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8">
    <w:name w:val="xl208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09">
    <w:name w:val="xl209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0">
    <w:name w:val="xl210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1">
    <w:name w:val="xl211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2">
    <w:name w:val="xl212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3">
    <w:name w:val="xl213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4">
    <w:name w:val="xl214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5">
    <w:name w:val="xl215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6">
    <w:name w:val="xl216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7">
    <w:name w:val="xl217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8">
    <w:name w:val="xl218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19">
    <w:name w:val="xl219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0">
    <w:name w:val="xl220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1">
    <w:name w:val="xl221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2">
    <w:name w:val="xl222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3">
    <w:name w:val="xl223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4">
    <w:name w:val="xl224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5">
    <w:name w:val="xl225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6">
    <w:name w:val="xl226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paragraph" w:customStyle="1" w:styleId="xl227">
    <w:name w:val="xl227"/>
    <w:basedOn w:val="Normal"/>
    <w:rsid w:val="005664F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s-EC"/>
    </w:rPr>
  </w:style>
  <w:style w:type="table" w:styleId="Tablanormal2">
    <w:name w:val="Plain Table 2"/>
    <w:basedOn w:val="Tablanormal"/>
    <w:uiPriority w:val="42"/>
    <w:rsid w:val="00330B1F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9821F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9821F9"/>
    <w:rPr>
      <w:rFonts w:ascii="Consolas" w:hAnsi="Consolas"/>
      <w:sz w:val="20"/>
      <w:szCs w:val="20"/>
    </w:rPr>
  </w:style>
  <w:style w:type="table" w:styleId="Tablaconcuadrcula">
    <w:name w:val="Table Grid"/>
    <w:basedOn w:val="Tablanormal"/>
    <w:uiPriority w:val="39"/>
    <w:rsid w:val="00CF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5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01%20JAIME\01%20TESIS%20ACTUALES\01%20Tesis%20Estudio%20Meneses%20Jaqueline\DATOS%20EN%20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01%20JAIME\01%20TESIS%20ACTUALES\01%20Tesis%20Estudio%20Meneses%20Jaqueline\DATOS%20EN%20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s-EC"/>
              <a:t>Marital status - Type of viole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C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LA1!$I$54</c:f>
              <c:strCache>
                <c:ptCount val="1"/>
                <c:pt idx="0">
                  <c:v>Singl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A1!$J$53:$L$53</c:f>
              <c:strCache>
                <c:ptCount val="3"/>
                <c:pt idx="0">
                  <c:v>Physical violence</c:v>
                </c:pt>
                <c:pt idx="1">
                  <c:v>Psychological  violence</c:v>
                </c:pt>
                <c:pt idx="2">
                  <c:v>Sexual  violence</c:v>
                </c:pt>
              </c:strCache>
            </c:strRef>
          </c:cat>
          <c:val>
            <c:numRef>
              <c:f>TABLA1!$J$54:$L$54</c:f>
              <c:numCache>
                <c:formatCode>0.0%</c:formatCode>
                <c:ptCount val="3"/>
                <c:pt idx="0">
                  <c:v>0.10714285714285714</c:v>
                </c:pt>
                <c:pt idx="1">
                  <c:v>0.13461538461538461</c:v>
                </c:pt>
                <c:pt idx="2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2B-43B0-9542-33424B1B6FBD}"/>
            </c:ext>
          </c:extLst>
        </c:ser>
        <c:ser>
          <c:idx val="1"/>
          <c:order val="1"/>
          <c:tx>
            <c:strRef>
              <c:f>TABLA1!$I$55</c:f>
              <c:strCache>
                <c:ptCount val="1"/>
                <c:pt idx="0">
                  <c:v>Marri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A1!$J$53:$L$53</c:f>
              <c:strCache>
                <c:ptCount val="3"/>
                <c:pt idx="0">
                  <c:v>Physical violence</c:v>
                </c:pt>
                <c:pt idx="1">
                  <c:v>Psychological  violence</c:v>
                </c:pt>
                <c:pt idx="2">
                  <c:v>Sexual  violence</c:v>
                </c:pt>
              </c:strCache>
            </c:strRef>
          </c:cat>
          <c:val>
            <c:numRef>
              <c:f>TABLA1!$J$55:$L$55</c:f>
              <c:numCache>
                <c:formatCode>0.0%</c:formatCode>
                <c:ptCount val="3"/>
                <c:pt idx="0">
                  <c:v>0.3392857142857143</c:v>
                </c:pt>
                <c:pt idx="1">
                  <c:v>0.28846153846153844</c:v>
                </c:pt>
                <c:pt idx="2">
                  <c:v>0.333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2B-43B0-9542-33424B1B6FBD}"/>
            </c:ext>
          </c:extLst>
        </c:ser>
        <c:ser>
          <c:idx val="2"/>
          <c:order val="2"/>
          <c:tx>
            <c:strRef>
              <c:f>TABLA1!$I$56</c:f>
              <c:strCache>
                <c:ptCount val="1"/>
                <c:pt idx="0">
                  <c:v>Divorc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TABLA1!$J$53:$L$53</c:f>
              <c:strCache>
                <c:ptCount val="3"/>
                <c:pt idx="0">
                  <c:v>Physical violence</c:v>
                </c:pt>
                <c:pt idx="1">
                  <c:v>Psychological  violence</c:v>
                </c:pt>
                <c:pt idx="2">
                  <c:v>Sexual  violence</c:v>
                </c:pt>
              </c:strCache>
            </c:strRef>
          </c:cat>
          <c:val>
            <c:numRef>
              <c:f>TABLA1!$J$56:$L$56</c:f>
              <c:numCache>
                <c:formatCode>0.0%</c:formatCode>
                <c:ptCount val="3"/>
                <c:pt idx="0">
                  <c:v>8.9285714285714288E-2</c:v>
                </c:pt>
                <c:pt idx="1">
                  <c:v>1.9230769230769232E-2</c:v>
                </c:pt>
                <c:pt idx="2">
                  <c:v>8.333333333333332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2B-43B0-9542-33424B1B6FBD}"/>
            </c:ext>
          </c:extLst>
        </c:ser>
        <c:ser>
          <c:idx val="3"/>
          <c:order val="3"/>
          <c:tx>
            <c:strRef>
              <c:f>TABLA1!$I$57</c:f>
              <c:strCache>
                <c:ptCount val="1"/>
                <c:pt idx="0">
                  <c:v>Free un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LA1!$J$53:$L$53</c:f>
              <c:strCache>
                <c:ptCount val="3"/>
                <c:pt idx="0">
                  <c:v>Physical violence</c:v>
                </c:pt>
                <c:pt idx="1">
                  <c:v>Psychological  violence</c:v>
                </c:pt>
                <c:pt idx="2">
                  <c:v>Sexual  violence</c:v>
                </c:pt>
              </c:strCache>
            </c:strRef>
          </c:cat>
          <c:val>
            <c:numRef>
              <c:f>TABLA1!$J$57:$L$57</c:f>
              <c:numCache>
                <c:formatCode>0.0%</c:formatCode>
                <c:ptCount val="3"/>
                <c:pt idx="0">
                  <c:v>0.4642857142857143</c:v>
                </c:pt>
                <c:pt idx="1">
                  <c:v>0.55769230769230771</c:v>
                </c:pt>
                <c:pt idx="2">
                  <c:v>0.33333333333333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2B-43B0-9542-33424B1B6F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5485064"/>
        <c:axId val="525485456"/>
      </c:barChart>
      <c:catAx>
        <c:axId val="525485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C"/>
          </a:p>
        </c:txPr>
        <c:crossAx val="525485456"/>
        <c:crosses val="autoZero"/>
        <c:auto val="1"/>
        <c:lblAlgn val="ctr"/>
        <c:lblOffset val="100"/>
        <c:noMultiLvlLbl val="0"/>
      </c:catAx>
      <c:valAx>
        <c:axId val="525485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C"/>
          </a:p>
        </c:txPr>
        <c:crossAx val="525485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C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s-EC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s-EC"/>
              <a:t>Age Group - Type of violen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C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LA1!$I$72</c:f>
              <c:strCache>
                <c:ptCount val="1"/>
                <c:pt idx="0">
                  <c:v>18 - 30 yea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LA1!$J$71:$L$71</c:f>
              <c:strCache>
                <c:ptCount val="3"/>
                <c:pt idx="0">
                  <c:v>Physical violence</c:v>
                </c:pt>
                <c:pt idx="1">
                  <c:v>Psychological  violence</c:v>
                </c:pt>
                <c:pt idx="2">
                  <c:v>Sexual  violence</c:v>
                </c:pt>
              </c:strCache>
            </c:strRef>
          </c:cat>
          <c:val>
            <c:numRef>
              <c:f>TABLA1!$J$72:$L$72</c:f>
              <c:numCache>
                <c:formatCode>0%</c:formatCode>
                <c:ptCount val="3"/>
                <c:pt idx="0">
                  <c:v>0.26785714285714285</c:v>
                </c:pt>
                <c:pt idx="1">
                  <c:v>0.34615384615384615</c:v>
                </c:pt>
                <c:pt idx="2">
                  <c:v>0.416666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CC-4A95-8600-09C555219053}"/>
            </c:ext>
          </c:extLst>
        </c:ser>
        <c:ser>
          <c:idx val="1"/>
          <c:order val="1"/>
          <c:tx>
            <c:strRef>
              <c:f>TABLA1!$I$73</c:f>
              <c:strCache>
                <c:ptCount val="1"/>
                <c:pt idx="0">
                  <c:v>31 a 50 yea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TABLA1!$J$71:$L$71</c:f>
              <c:strCache>
                <c:ptCount val="3"/>
                <c:pt idx="0">
                  <c:v>Physical violence</c:v>
                </c:pt>
                <c:pt idx="1">
                  <c:v>Psychological  violence</c:v>
                </c:pt>
                <c:pt idx="2">
                  <c:v>Sexual  violence</c:v>
                </c:pt>
              </c:strCache>
            </c:strRef>
          </c:cat>
          <c:val>
            <c:numRef>
              <c:f>TABLA1!$J$73:$L$73</c:f>
              <c:numCache>
                <c:formatCode>0%</c:formatCode>
                <c:ptCount val="3"/>
                <c:pt idx="0">
                  <c:v>0.7321428571428571</c:v>
                </c:pt>
                <c:pt idx="1">
                  <c:v>0.65384615384615385</c:v>
                </c:pt>
                <c:pt idx="2">
                  <c:v>0.583333333333333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CC-4A95-8600-09C5552190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5487024"/>
        <c:axId val="525490552"/>
      </c:barChart>
      <c:catAx>
        <c:axId val="525487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C"/>
          </a:p>
        </c:txPr>
        <c:crossAx val="525490552"/>
        <c:crosses val="autoZero"/>
        <c:auto val="1"/>
        <c:lblAlgn val="ctr"/>
        <c:lblOffset val="100"/>
        <c:noMultiLvlLbl val="0"/>
      </c:catAx>
      <c:valAx>
        <c:axId val="525490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C"/>
          </a:p>
        </c:txPr>
        <c:crossAx val="525487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C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s-EC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167</Words>
  <Characters>11924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DP</cp:lastModifiedBy>
  <cp:revision>20</cp:revision>
  <dcterms:created xsi:type="dcterms:W3CDTF">2023-05-30T20:00:00Z</dcterms:created>
  <dcterms:modified xsi:type="dcterms:W3CDTF">2023-05-30T20:15:00Z</dcterms:modified>
</cp:coreProperties>
</file>